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76" w:type="dxa"/>
        <w:jc w:val="left"/>
        <w:tblInd w:w="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3"/>
        <w:gridCol w:w="580"/>
        <w:gridCol w:w="1798"/>
        <w:gridCol w:w="890"/>
        <w:gridCol w:w="1530"/>
        <w:gridCol w:w="915"/>
      </w:tblGrid>
      <w:tr>
        <w:trPr/>
        <w:tc>
          <w:tcPr>
            <w:tcW w:w="8776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shd w:fill="auto" w:val="clear"/>
                <w:lang w:val="en-US" w:eastAsia="zh-CN"/>
              </w:rPr>
              <w:t xml:space="preserve">Supplementary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shd w:fill="auto" w:val="clear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shd w:fill="auto" w:val="clear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shd w:fill="auto" w:val="clear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shd w:fill="auto" w:val="clear"/>
              </w:rPr>
              <w:t>Univaria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shd w:fill="auto" w:val="clear"/>
                <w:lang w:val="en-US" w:eastAsia="zh-CN"/>
              </w:rPr>
              <w:t>te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shd w:fill="auto" w:val="clear"/>
                <w:lang w:val="en-US" w:eastAsia="zh-CN"/>
              </w:rPr>
              <w:t xml:space="preserve">and multivariate 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shd w:fill="auto" w:val="clear"/>
              </w:rPr>
              <w:t>analys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shd w:fill="auto" w:val="clear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shd w:fill="auto" w:val="clear"/>
              </w:rPr>
              <w:t xml:space="preserve">s of 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shd w:fill="auto" w:val="clear"/>
                <w:lang w:val="en-US" w:eastAsia="zh-CN"/>
              </w:rPr>
              <w:t>prognostic factors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shd w:fill="auto" w:val="clear"/>
                <w:lang w:val="en-US" w:eastAsia="zh-CN"/>
              </w:rPr>
              <w:t xml:space="preserve">for disease-free survival after radical resection of stage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I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III gastric cancer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shd w:fill="auto" w:val="clear"/>
                <w:lang w:val="en-US" w:eastAsia="zh-CN"/>
              </w:rPr>
              <w:t>in the entire cohor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 xml:space="preserve"> (n =1020)</w:t>
            </w:r>
          </w:p>
        </w:tc>
      </w:tr>
      <w:tr>
        <w:trPr/>
        <w:tc>
          <w:tcPr>
            <w:tcW w:w="3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Variables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N</w:t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 xml:space="preserve">Median OS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 xml:space="preserve"> SD (months)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UV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MV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MV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 xml:space="preserve"> value</w:t>
            </w:r>
          </w:p>
        </w:tc>
      </w:tr>
      <w:tr>
        <w:trPr/>
        <w:tc>
          <w:tcPr>
            <w:tcW w:w="30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Gender</w:t>
            </w:r>
          </w:p>
        </w:tc>
        <w:tc>
          <w:tcPr>
            <w:tcW w:w="5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Male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69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 xml:space="preserve">53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4.4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0.97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Female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33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 xml:space="preserve">55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5.7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</w:tr>
      <w:tr>
        <w:trPr>
          <w:trHeight w:val="327" w:hRule="atLeast"/>
        </w:trPr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Age (years)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65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197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 xml:space="preserve">53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7.6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0.94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</w:tr>
      <w:tr>
        <w:trPr>
          <w:trHeight w:val="317" w:hRule="atLeast"/>
        </w:trPr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 xml:space="preserve"> 65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823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 xml:space="preserve">53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3.8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BMI (kg/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vertAlign w:val="superscript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)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25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132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 xml:space="preserve">61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6.2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0.35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 xml:space="preserve"> 25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888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 xml:space="preserve">53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3.6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ASA score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3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148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 xml:space="preserve">42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8.3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0.15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 xml:space="preserve"> 3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872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 xml:space="preserve">56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6.3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Comorbidities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Yes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306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47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 xml:space="preserve">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5.5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0.67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No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714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 xml:space="preserve">55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4.1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Pre-operative hemoglobin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100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787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 xml:space="preserve">55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4.6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0.11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0.105</w:t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 xml:space="preserve"> 100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233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 xml:space="preserve">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6.0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Neoadjuvant chemotherapy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Yes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54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4"/>
                <w:lang w:val="en-US" w:eastAsia="zh-CN"/>
              </w:rPr>
              <w:t>Undefined</w:t>
            </w:r>
            <w:r>
              <w:rPr>
                <w:rFonts w:eastAsia="Times New Roman" w:cs="Times New Roman" w:ascii="Times New Roman" w:hAnsi="Times New Roman"/>
                <w:szCs w:val="24"/>
              </w:rPr>
              <w:t>†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0.5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No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966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 xml:space="preserve">53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3.7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Type of resection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Total gastrectomy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267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 xml:space="preserve">56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9.8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0.87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Sub-total gastrectomy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753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 xml:space="preserve">52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3.8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Combined multi-organ resection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Yes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7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 xml:space="preserve">31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12.4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0.04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0.341</w:t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No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95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 xml:space="preserve">55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6.0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Splenectomy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Yes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24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 xml:space="preserve">23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6.1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0.07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0.205</w:t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No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996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 xml:space="preserve">55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3.7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Operation time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240 min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245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 xml:space="preserve">38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6.3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0.0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0.238</w:t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 xml:space="preserve"> 240 min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775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 xml:space="preserve">57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6.0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Intra-operative blood loss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300 mL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232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 xml:space="preserve">29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5.0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0.00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1.44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(1.177-1.772)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0.001</w:t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 xml:space="preserve"> 300 mL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788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 xml:space="preserve">75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3.1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Tumor location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Lower third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652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 xml:space="preserve">51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4.4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0.81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Upper, middle third or diffused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368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 xml:space="preserve">55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6.1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Tumor size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5cm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501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 xml:space="preserve">40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4.8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0.00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0.562</w:t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 xml:space="preserve"> 5cm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519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 xml:space="preserve">75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4.6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Depth of invasion*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T4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88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 xml:space="preserve">48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3.9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0.00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0.188</w:t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T1-3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14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4"/>
                <w:lang w:val="en-US" w:eastAsia="zh-CN"/>
              </w:rPr>
              <w:t>Undefined</w:t>
            </w:r>
            <w:r>
              <w:rPr>
                <w:rFonts w:eastAsia="Times New Roman" w:cs="Times New Roman" w:ascii="Times New Roman" w:hAnsi="Times New Roman"/>
                <w:szCs w:val="24"/>
              </w:rPr>
              <w:t>†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Lymph node metastasis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Yes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807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 xml:space="preserve">41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4.4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0.00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0.230</w:t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No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213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4"/>
                <w:lang w:val="en-US" w:eastAsia="zh-CN"/>
              </w:rPr>
              <w:t>Undefined</w:t>
            </w:r>
            <w:r>
              <w:rPr>
                <w:rFonts w:eastAsia="Times New Roman" w:cs="Times New Roman" w:ascii="Times New Roman" w:hAnsi="Times New Roman"/>
                <w:szCs w:val="24"/>
              </w:rPr>
              <w:t>†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pTNM stage*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III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749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 xml:space="preserve">34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4.1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0.00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2.790 (2.125-3.664)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0.001</w:t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II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271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4"/>
                <w:lang w:val="en-US" w:eastAsia="zh-CN"/>
              </w:rPr>
              <w:t>Undefined</w:t>
            </w:r>
            <w:r>
              <w:rPr>
                <w:rFonts w:eastAsia="Times New Roman" w:cs="Times New Roman" w:ascii="Times New Roman" w:hAnsi="Times New Roman"/>
                <w:szCs w:val="24"/>
              </w:rPr>
              <w:t>†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Peri-operative blood transfusion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Yes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231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 xml:space="preserve">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6.9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0.03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1.40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(1.069-1.889)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0.014</w:t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No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789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 xml:space="preserve">57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6.3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Pre-operative blood transfusion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Yes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106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 xml:space="preserve">38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6.5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0.23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No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914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 xml:space="preserve">55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4.6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Intra-operative blood transfusion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Yes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1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 xml:space="preserve">31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15.1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0.06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0.538</w:t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No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92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 xml:space="preserve">55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3.8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Post-operative blood transfusion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Yes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104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 xml:space="preserve">26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6.8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0.00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0.304</w:t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No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916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 xml:space="preserve">55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4.3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Adjuvant chemotherapy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Yes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76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 xml:space="preserve">58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3.7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0.01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0.71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(0.585-0.883)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0.002</w:t>
            </w:r>
          </w:p>
        </w:tc>
      </w:tr>
      <w:tr>
        <w:trPr/>
        <w:tc>
          <w:tcPr>
            <w:tcW w:w="3063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No</w:t>
            </w:r>
          </w:p>
        </w:tc>
        <w:tc>
          <w:tcPr>
            <w:tcW w:w="5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260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 xml:space="preserve">42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>5.8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776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 xml:space="preserve">BMI, body mass index;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ASA, American Society of Anesthesiolog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 xml:space="preserve">ist; OS, overall survival; SD, standard deviation; CI, confidence interval; HR, hazard ratio; UV, univariate analysis; MV, multivariate analysis. 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  <w:t xml:space="preserve">*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auto" w:val="clear"/>
              </w:rPr>
              <w:t>Tumor stages are based on 7th edition of the Union for International Cancer Control TNM classification.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shd w:fill="auto" w:val="clear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The specific median disease-free survival time is too long to be determined in this subgroup during the follow-up.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dc:language>en-US</dc:language>
  <cp:lastModifiedBy>LENOVO</cp:lastModifiedBy>
  <dcterms:modified xsi:type="dcterms:W3CDTF">2018-01-15T10:45:3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